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7C06" w:rsidRDefault="00837C06" w:rsidP="00837C06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0" w:name="_GoBack"/>
      <w:bookmarkEnd w:id="0"/>
      <w:r w:rsidRPr="00F30B3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orting Information</w:t>
      </w:r>
    </w:p>
    <w:p w:rsidR="00F50944" w:rsidRPr="00CE5921" w:rsidRDefault="00F50944" w:rsidP="00F5094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CE5921">
        <w:rPr>
          <w:rFonts w:ascii="Times New Roman" w:hAnsi="Times New Roman" w:cs="Times New Roman"/>
          <w:color w:val="000000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3</w:t>
      </w:r>
      <w:r w:rsidRPr="00CE592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Fig</w:t>
      </w:r>
    </w:p>
    <w:p w:rsidR="00F50944" w:rsidRPr="00CE5921" w:rsidRDefault="00F50944" w:rsidP="00F5094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F50944" w:rsidRPr="00CE5921" w:rsidRDefault="00F50944" w:rsidP="00F5094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CE5921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AC4CD81" wp14:editId="7B0CA41A">
            <wp:extent cx="4587903" cy="1558290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960" t="10919" r="2049" b="34200"/>
                    <a:stretch/>
                  </pic:blipFill>
                  <pic:spPr bwMode="auto">
                    <a:xfrm>
                      <a:off x="0" y="0"/>
                      <a:ext cx="4589531" cy="1558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50944" w:rsidRPr="00CE5921" w:rsidRDefault="00F50944" w:rsidP="00F509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50944" w:rsidRPr="00CE5921" w:rsidRDefault="00F50944" w:rsidP="00F50944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r w:rsidRPr="00F30B35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3</w:t>
      </w:r>
      <w:r w:rsidRPr="00F30B35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Fig</w:t>
      </w:r>
      <w:r w:rsidRPr="00CE5921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: Both mouse and human HDL induced ERK1/2 phosphorylation in bEnd.3 cells.</w:t>
      </w:r>
    </w:p>
    <w:p w:rsidR="00F50944" w:rsidRPr="00CE5921" w:rsidRDefault="00F50944" w:rsidP="00F5094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6B1E61">
        <w:rPr>
          <w:rFonts w:ascii="Times New Roman" w:hAnsi="Times New Roman" w:cs="Times New Roman"/>
          <w:sz w:val="24"/>
          <w:szCs w:val="24"/>
          <w:lang w:val="en-US"/>
        </w:rPr>
        <w:t xml:space="preserve">The cell line bEnd.3 (established from brain endothelial cells of SV129 mice) were stimulated 5min without (control) or with HDL isolated </w:t>
      </w:r>
      <w:r w:rsidRPr="00CE592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from mouse or human (100μg/ml). Total proteins were extracted from the whole heart by homogenization of the tissue in lysis buffer (</w:t>
      </w:r>
      <w:proofErr w:type="spellStart"/>
      <w:r w:rsidRPr="00CE592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Tris-Hcl</w:t>
      </w:r>
      <w:proofErr w:type="spellEnd"/>
      <w:r w:rsidRPr="00CE592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(50mM, pH 7.4), </w:t>
      </w:r>
      <w:proofErr w:type="spellStart"/>
      <w:r w:rsidRPr="00CE592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NaCl</w:t>
      </w:r>
      <w:proofErr w:type="spellEnd"/>
      <w:r w:rsidRPr="00CE592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(150mM), glycerol (10%v/v), EDTA (2mM), EGTA (2mM), Triton X-100 (1%v/v), ß-</w:t>
      </w:r>
      <w:proofErr w:type="spellStart"/>
      <w:r w:rsidRPr="00CE592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glycerophosphate</w:t>
      </w:r>
      <w:proofErr w:type="spellEnd"/>
      <w:r w:rsidRPr="00CE592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(40mM), </w:t>
      </w:r>
      <w:proofErr w:type="spellStart"/>
      <w:r w:rsidRPr="00CE592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NaF</w:t>
      </w:r>
      <w:proofErr w:type="spellEnd"/>
      <w:r w:rsidRPr="00CE592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(50mM), mix of protease inhibitors (Roche) and phenyl-methyl-sulfonyl fluoride (1mM)). Extracellular regulated-signal kinase 1/2 (ERK1/2) (phospho-ERK1/2 rabbit polyclonal </w:t>
      </w:r>
      <w:proofErr w:type="spellStart"/>
      <w:r w:rsidRPr="00CE592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antiboby</w:t>
      </w:r>
      <w:proofErr w:type="spellEnd"/>
      <w:r w:rsidRPr="00CE592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cat #9101, Cell Signaling) phosphorylation was analyzed by sodium dodecyl sulfate-polyacrylamide gel electrophoresis (SDS-PAGE). Levels of phosphorylated proteins were normalized to glyceraldehyde 3-phosphate dehydrogenase (GAPDH mouse monoclonal antibody, cat #MAB374, Millipore). </w:t>
      </w:r>
      <w:proofErr w:type="gramStart"/>
      <w:r w:rsidRPr="00CE592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bEnd.3</w:t>
      </w:r>
      <w:proofErr w:type="gramEnd"/>
      <w:r w:rsidRPr="00CE592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cell line was generously given by Prof Brenda </w:t>
      </w:r>
      <w:proofErr w:type="spellStart"/>
      <w:r w:rsidRPr="00CE592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Kwak</w:t>
      </w:r>
      <w:proofErr w:type="spellEnd"/>
      <w:r w:rsidRPr="00CE592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</w:p>
    <w:p w:rsidR="00F50944" w:rsidRPr="00CE5921" w:rsidRDefault="00F50944" w:rsidP="00F5094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AA7DC0" w:rsidRPr="00F50944" w:rsidRDefault="007A525B">
      <w:pPr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sectPr w:rsidR="00AA7DC0" w:rsidRPr="00F509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944"/>
    <w:rsid w:val="005C42DE"/>
    <w:rsid w:val="007A525B"/>
    <w:rsid w:val="00837C06"/>
    <w:rsid w:val="00A32915"/>
    <w:rsid w:val="00F50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93B67CF-7FED-455A-BB71-13F04F471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0944"/>
    <w:pPr>
      <w:spacing w:after="200" w:line="276" w:lineRule="auto"/>
    </w:pPr>
    <w:rPr>
      <w:rFonts w:eastAsiaTheme="minorEastAsia"/>
      <w:lang w:eastAsia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Sctext">
    <w:name w:val="MSc text"/>
    <w:basedOn w:val="Paragraphedeliste"/>
    <w:link w:val="MSctextChar"/>
    <w:uiPriority w:val="99"/>
    <w:rsid w:val="00F50944"/>
    <w:pPr>
      <w:ind w:left="0"/>
      <w:jc w:val="both"/>
    </w:pPr>
    <w:rPr>
      <w:rFonts w:ascii="Arial" w:eastAsia="Calibri" w:hAnsi="Arial" w:cs="Times New Roman"/>
      <w:sz w:val="20"/>
      <w:szCs w:val="20"/>
      <w:lang w:val="en-ZA"/>
    </w:rPr>
  </w:style>
  <w:style w:type="character" w:customStyle="1" w:styleId="MSctextChar">
    <w:name w:val="MSc text Char"/>
    <w:link w:val="MSctext"/>
    <w:uiPriority w:val="99"/>
    <w:locked/>
    <w:rsid w:val="00F50944"/>
    <w:rPr>
      <w:rFonts w:ascii="Arial" w:eastAsia="Calibri" w:hAnsi="Arial" w:cs="Times New Roman"/>
      <w:sz w:val="20"/>
      <w:szCs w:val="20"/>
      <w:lang w:val="en-ZA" w:eastAsia="fr-CH"/>
    </w:rPr>
  </w:style>
  <w:style w:type="table" w:styleId="Grilledutableau">
    <w:name w:val="Table Grid"/>
    <w:basedOn w:val="TableauNormal"/>
    <w:uiPriority w:val="39"/>
    <w:rsid w:val="00F50944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F50944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ar"/>
    <w:rsid w:val="00F5094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F50944"/>
    <w:rPr>
      <w:rFonts w:ascii="Calibri" w:eastAsiaTheme="minorEastAsia" w:hAnsi="Calibri" w:cs="Calibri"/>
      <w:noProof/>
      <w:lang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1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AS Miguel</dc:creator>
  <cp:keywords/>
  <dc:description/>
  <cp:lastModifiedBy>FRIAS Miguel</cp:lastModifiedBy>
  <cp:revision>2</cp:revision>
  <dcterms:created xsi:type="dcterms:W3CDTF">2019-06-12T12:38:00Z</dcterms:created>
  <dcterms:modified xsi:type="dcterms:W3CDTF">2019-06-12T12:38:00Z</dcterms:modified>
</cp:coreProperties>
</file>